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EE99B" w14:textId="46C5B773" w:rsidR="00A701F1" w:rsidRPr="006623D6" w:rsidRDefault="006623D6" w:rsidP="006623D6">
      <w:pPr>
        <w:spacing w:before="0" w:after="200" w:line="276" w:lineRule="auto"/>
        <w:rPr>
          <w:rFonts w:eastAsia="Cambria" w:cs="Times New Roman"/>
          <w:bCs/>
          <w:szCs w:val="24"/>
        </w:rPr>
      </w:pPr>
      <w:r>
        <w:rPr>
          <w:b/>
          <w:bCs/>
        </w:rPr>
        <w:br w:type="page"/>
      </w:r>
    </w:p>
    <w:p w14:paraId="6A15DD4D" w14:textId="7207FE97" w:rsidR="00994A3D" w:rsidRPr="0035475C" w:rsidRDefault="3F5467CF" w:rsidP="00C57E4C">
      <w:pPr>
        <w:pStyle w:val="Ttulo1"/>
        <w:numPr>
          <w:ilvl w:val="0"/>
          <w:numId w:val="0"/>
        </w:numPr>
        <w:ind w:left="-720"/>
      </w:pPr>
      <w:r>
        <w:lastRenderedPageBreak/>
        <w:t xml:space="preserve">Supplementary Table 3. </w:t>
      </w:r>
      <w:r>
        <w:rPr>
          <w:b w:val="0"/>
        </w:rPr>
        <w:t xml:space="preserve">Primers sequences </w:t>
      </w:r>
      <w:r w:rsidRPr="3F5467CF">
        <w:rPr>
          <w:b w:val="0"/>
          <w:color w:val="000000" w:themeColor="text1"/>
        </w:rPr>
        <w:t xml:space="preserve">and standard curve parameters for gene expression of </w:t>
      </w:r>
      <w:r w:rsidRPr="3F5467CF">
        <w:rPr>
          <w:b w:val="0"/>
          <w:i/>
          <w:iCs/>
          <w:color w:val="000000" w:themeColor="text1"/>
        </w:rPr>
        <w:t>L. (V.) braziliensis</w:t>
      </w:r>
      <w:r w:rsidRPr="3F5467CF">
        <w:rPr>
          <w:b w:val="0"/>
          <w:color w:val="000000" w:themeColor="text1"/>
        </w:rPr>
        <w:t xml:space="preserve"> clinical isolates</w:t>
      </w:r>
    </w:p>
    <w:tbl>
      <w:tblPr>
        <w:tblStyle w:val="Tabelacomgrade"/>
        <w:tblW w:w="152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4875"/>
        <w:gridCol w:w="1725"/>
        <w:gridCol w:w="1440"/>
        <w:gridCol w:w="1080"/>
        <w:gridCol w:w="1410"/>
        <w:gridCol w:w="1710"/>
        <w:gridCol w:w="1845"/>
      </w:tblGrid>
      <w:tr w:rsidR="000859E9" w:rsidRPr="00A701F1" w14:paraId="56C4ED15" w14:textId="77777777" w:rsidTr="0075417E">
        <w:trPr>
          <w:jc w:val="center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FEE1CA" w14:textId="77777777" w:rsidR="000859E9" w:rsidRPr="0017118D" w:rsidRDefault="03E2A6EB" w:rsidP="0075417E">
            <w:pPr>
              <w:spacing w:after="1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3E2A6EB">
              <w:rPr>
                <w:rFonts w:cs="Times New Roman"/>
                <w:sz w:val="20"/>
                <w:szCs w:val="20"/>
              </w:rPr>
              <w:t>Gene target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28D75A" w14:textId="77777777" w:rsidR="000859E9" w:rsidRPr="0017118D" w:rsidRDefault="03E2A6EB" w:rsidP="03E2A6EB">
            <w:pPr>
              <w:spacing w:after="120"/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3E2A6EB">
              <w:rPr>
                <w:rFonts w:cs="Times New Roman"/>
                <w:sz w:val="20"/>
                <w:szCs w:val="20"/>
              </w:rPr>
              <w:t>Primer sequences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DA70C9" w14:textId="77777777" w:rsidR="000859E9" w:rsidRPr="0017118D" w:rsidRDefault="03E2A6EB" w:rsidP="0075417E">
            <w:pPr>
              <w:spacing w:after="120"/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3E2A6EB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25A7BD" w14:textId="77777777" w:rsidR="000859E9" w:rsidRPr="0017118D" w:rsidRDefault="03E2A6EB" w:rsidP="03E2A6EB">
            <w:pPr>
              <w:spacing w:after="120"/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3E2A6EB">
              <w:rPr>
                <w:rFonts w:cs="Times New Roman"/>
                <w:sz w:val="20"/>
                <w:szCs w:val="20"/>
              </w:rPr>
              <w:t>Amplicon leng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A0B389" w14:textId="77777777" w:rsidR="000859E9" w:rsidRPr="0017118D" w:rsidRDefault="03E2A6EB" w:rsidP="03E2A6EB">
            <w:pPr>
              <w:spacing w:after="120"/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3E2A6EB">
              <w:rPr>
                <w:rFonts w:cs="Times New Roman"/>
                <w:sz w:val="20"/>
                <w:szCs w:val="20"/>
              </w:rPr>
              <w:t>Slope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145940" w14:textId="77777777" w:rsidR="000859E9" w:rsidRPr="0017118D" w:rsidRDefault="03E2A6EB" w:rsidP="03E2A6EB">
            <w:pPr>
              <w:spacing w:after="120"/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3E2A6EB">
              <w:rPr>
                <w:rFonts w:cs="Times New Roman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B0B4DC" w14:textId="77777777" w:rsidR="000859E9" w:rsidRPr="0017118D" w:rsidRDefault="03E2A6EB" w:rsidP="03E2A6EB">
            <w:pPr>
              <w:spacing w:after="120"/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3E2A6EB">
              <w:rPr>
                <w:rFonts w:cs="Times New Roman"/>
                <w:sz w:val="20"/>
                <w:szCs w:val="20"/>
              </w:rPr>
              <w:t>Coefficient of linearity (r</w:t>
            </w:r>
            <w:r w:rsidRPr="03E2A6EB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3E2A6E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170FC5" w14:textId="77777777" w:rsidR="000859E9" w:rsidRPr="0017118D" w:rsidRDefault="03E2A6EB" w:rsidP="03E2A6EB">
            <w:pPr>
              <w:spacing w:after="120"/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3E2A6EB">
              <w:rPr>
                <w:rFonts w:cs="Times New Roman"/>
                <w:sz w:val="20"/>
                <w:szCs w:val="20"/>
              </w:rPr>
              <w:t>Amplification efficiency (%)</w:t>
            </w:r>
          </w:p>
        </w:tc>
      </w:tr>
      <w:tr w:rsidR="000859E9" w:rsidRPr="00A701F1" w14:paraId="21A0D172" w14:textId="77777777" w:rsidTr="0075417E">
        <w:trPr>
          <w:jc w:val="center"/>
        </w:trPr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5BC81A6A" w14:textId="77777777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S13</w:t>
            </w:r>
          </w:p>
        </w:tc>
        <w:tc>
          <w:tcPr>
            <w:tcW w:w="4875" w:type="dxa"/>
            <w:tcBorders>
              <w:top w:val="single" w:sz="4" w:space="0" w:color="auto"/>
            </w:tcBorders>
            <w:vAlign w:val="center"/>
          </w:tcPr>
          <w:p w14:paraId="26AA41E8" w14:textId="77777777" w:rsidR="000859E9" w:rsidRPr="000D1679" w:rsidRDefault="000859E9" w:rsidP="00A701F1">
            <w:pPr>
              <w:ind w:left="36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0D1679">
              <w:rPr>
                <w:rFonts w:cs="Times New Roman"/>
                <w:sz w:val="20"/>
                <w:szCs w:val="20"/>
                <w:lang w:val="pt-BR"/>
              </w:rPr>
              <w:t>Fw 5’-GAG CTA ACA CCA GTG GCA CA</w:t>
            </w:r>
            <w:r w:rsidRPr="000D1679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pt-BR"/>
              </w:rPr>
              <w:t>-3’</w:t>
            </w:r>
          </w:p>
          <w:p w14:paraId="6CAF1C3F" w14:textId="77777777" w:rsidR="000859E9" w:rsidRPr="000D1679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pt-BR"/>
              </w:rPr>
            </w:pPr>
            <w:r w:rsidRPr="000D1679">
              <w:rPr>
                <w:rFonts w:cs="Times New Roman"/>
                <w:sz w:val="20"/>
                <w:szCs w:val="20"/>
                <w:lang w:val="pt-BR"/>
              </w:rPr>
              <w:t>Rv 3’-ATC TGG CGA TTT CTC CCT TT-5’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14DB9B38" w14:textId="2786F6D9" w:rsidR="000859E9" w:rsidRPr="00A701F1" w:rsidRDefault="3F5467CF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(Zabala-Pe</w:t>
            </w:r>
            <w:r w:rsidR="00AF67F7">
              <w:rPr>
                <w:rFonts w:cs="Times New Roman"/>
                <w:sz w:val="20"/>
                <w:szCs w:val="20"/>
              </w:rPr>
              <w:t>ñ</w:t>
            </w:r>
            <w:r w:rsidRPr="00A701F1">
              <w:rPr>
                <w:rFonts w:cs="Times New Roman"/>
                <w:sz w:val="20"/>
                <w:szCs w:val="20"/>
              </w:rPr>
              <w:t>afiel et al. 2021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7DE7069" w14:textId="77777777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200 b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B8B4768" w14:textId="77777777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-3.17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693F43C2" w14:textId="77777777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24.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B1767A8" w14:textId="77777777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0BF06D61" w14:textId="77777777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107.04</w:t>
            </w:r>
          </w:p>
        </w:tc>
      </w:tr>
      <w:tr w:rsidR="000859E9" w:rsidRPr="00A701F1" w14:paraId="48C596B3" w14:textId="77777777" w:rsidTr="0075417E">
        <w:trPr>
          <w:jc w:val="center"/>
        </w:trPr>
        <w:tc>
          <w:tcPr>
            <w:tcW w:w="1140" w:type="dxa"/>
            <w:vAlign w:val="center"/>
          </w:tcPr>
          <w:p w14:paraId="318FC686" w14:textId="77777777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S28</w:t>
            </w:r>
          </w:p>
        </w:tc>
        <w:tc>
          <w:tcPr>
            <w:tcW w:w="4875" w:type="dxa"/>
            <w:vAlign w:val="center"/>
          </w:tcPr>
          <w:p w14:paraId="73BFE0C9" w14:textId="77777777" w:rsidR="000859E9" w:rsidRPr="00A701F1" w:rsidRDefault="000859E9" w:rsidP="00A701F1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Fw 5’-CAC TGC GCT CCA CAT ACA CT</w:t>
            </w:r>
            <w:r w:rsidRPr="00A701F1">
              <w:rPr>
                <w:rFonts w:cs="Times New Roman"/>
                <w:sz w:val="20"/>
                <w:szCs w:val="20"/>
                <w:shd w:val="clear" w:color="auto" w:fill="FFFFFF"/>
              </w:rPr>
              <w:t>-3’</w:t>
            </w:r>
          </w:p>
          <w:p w14:paraId="231F849E" w14:textId="77777777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Rv 3’-GCC TTC ATT CGA GCT ACA GG-5’</w:t>
            </w:r>
          </w:p>
        </w:tc>
        <w:tc>
          <w:tcPr>
            <w:tcW w:w="1725" w:type="dxa"/>
            <w:vAlign w:val="center"/>
          </w:tcPr>
          <w:p w14:paraId="0B2F7625" w14:textId="0C764442" w:rsidR="000859E9" w:rsidRPr="00A701F1" w:rsidRDefault="3F5467CF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(Zabala-Pe</w:t>
            </w:r>
            <w:r w:rsidR="00AF67F7">
              <w:rPr>
                <w:rFonts w:cs="Times New Roman"/>
                <w:sz w:val="20"/>
                <w:szCs w:val="20"/>
              </w:rPr>
              <w:t>ñ</w:t>
            </w:r>
            <w:r w:rsidRPr="00A701F1">
              <w:rPr>
                <w:rFonts w:cs="Times New Roman"/>
                <w:sz w:val="20"/>
                <w:szCs w:val="20"/>
              </w:rPr>
              <w:t>afiel et al. 2021)</w:t>
            </w:r>
          </w:p>
        </w:tc>
        <w:tc>
          <w:tcPr>
            <w:tcW w:w="1440" w:type="dxa"/>
            <w:vAlign w:val="center"/>
          </w:tcPr>
          <w:p w14:paraId="36D42DA1" w14:textId="77777777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162 bp</w:t>
            </w:r>
          </w:p>
        </w:tc>
        <w:tc>
          <w:tcPr>
            <w:tcW w:w="1080" w:type="dxa"/>
            <w:vAlign w:val="center"/>
          </w:tcPr>
          <w:p w14:paraId="04E73835" w14:textId="77777777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-3.21</w:t>
            </w:r>
          </w:p>
        </w:tc>
        <w:tc>
          <w:tcPr>
            <w:tcW w:w="1410" w:type="dxa"/>
            <w:vAlign w:val="center"/>
          </w:tcPr>
          <w:p w14:paraId="3563FE01" w14:textId="77777777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27.00</w:t>
            </w:r>
          </w:p>
        </w:tc>
        <w:tc>
          <w:tcPr>
            <w:tcW w:w="1710" w:type="dxa"/>
            <w:vAlign w:val="center"/>
          </w:tcPr>
          <w:p w14:paraId="58144168" w14:textId="77777777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845" w:type="dxa"/>
            <w:vAlign w:val="center"/>
          </w:tcPr>
          <w:p w14:paraId="1C1E12D8" w14:textId="77777777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106.04</w:t>
            </w:r>
          </w:p>
        </w:tc>
      </w:tr>
      <w:tr w:rsidR="000859E9" w:rsidRPr="00A701F1" w14:paraId="03374966" w14:textId="77777777" w:rsidTr="0075417E">
        <w:trPr>
          <w:jc w:val="center"/>
        </w:trPr>
        <w:tc>
          <w:tcPr>
            <w:tcW w:w="1140" w:type="dxa"/>
            <w:vAlign w:val="center"/>
          </w:tcPr>
          <w:p w14:paraId="549FC6C9" w14:textId="7580FD2D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color w:val="000000" w:themeColor="text1"/>
                <w:sz w:val="20"/>
                <w:szCs w:val="20"/>
              </w:rPr>
              <w:t>OPB</w:t>
            </w:r>
          </w:p>
        </w:tc>
        <w:tc>
          <w:tcPr>
            <w:tcW w:w="4875" w:type="dxa"/>
            <w:vAlign w:val="center"/>
          </w:tcPr>
          <w:p w14:paraId="0AE5FBD0" w14:textId="76313D72" w:rsidR="00BA16F1" w:rsidRPr="00A701F1" w:rsidRDefault="00BA16F1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color w:val="000000" w:themeColor="text1"/>
                <w:sz w:val="20"/>
                <w:szCs w:val="20"/>
              </w:rPr>
              <w:t>Fw 5’-GAG ACT CAG CGA CAG AGA AA-3’</w:t>
            </w:r>
          </w:p>
          <w:p w14:paraId="7A20A444" w14:textId="0816AF8C" w:rsidR="000859E9" w:rsidRPr="00A701F1" w:rsidRDefault="00BA16F1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color w:val="000000" w:themeColor="text1"/>
                <w:sz w:val="20"/>
                <w:szCs w:val="20"/>
              </w:rPr>
              <w:t>Rev 3’-ATA TCG TTT ATT CTT TCC CAC GC-5’</w:t>
            </w:r>
          </w:p>
        </w:tc>
        <w:tc>
          <w:tcPr>
            <w:tcW w:w="1725" w:type="dxa"/>
            <w:vAlign w:val="center"/>
          </w:tcPr>
          <w:p w14:paraId="514AB253" w14:textId="15E93B45" w:rsidR="000859E9" w:rsidRPr="00A701F1" w:rsidRDefault="3F5467CF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color w:val="000000" w:themeColor="text1"/>
                <w:sz w:val="20"/>
                <w:szCs w:val="20"/>
              </w:rPr>
              <w:t>(This study)</w:t>
            </w:r>
          </w:p>
        </w:tc>
        <w:tc>
          <w:tcPr>
            <w:tcW w:w="1440" w:type="dxa"/>
            <w:vAlign w:val="center"/>
          </w:tcPr>
          <w:p w14:paraId="39A7EA1A" w14:textId="6B196837" w:rsidR="000859E9" w:rsidRPr="00A701F1" w:rsidRDefault="0025025F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color w:val="000000" w:themeColor="text1"/>
                <w:sz w:val="20"/>
                <w:szCs w:val="20"/>
              </w:rPr>
              <w:t>122 bp</w:t>
            </w:r>
          </w:p>
        </w:tc>
        <w:tc>
          <w:tcPr>
            <w:tcW w:w="1080" w:type="dxa"/>
            <w:vAlign w:val="center"/>
          </w:tcPr>
          <w:p w14:paraId="79CCBA03" w14:textId="0F54E849" w:rsidR="000859E9" w:rsidRPr="00A701F1" w:rsidRDefault="00BA16F1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color w:val="000000" w:themeColor="text1"/>
                <w:sz w:val="20"/>
                <w:szCs w:val="20"/>
              </w:rPr>
              <w:t>-3.1</w:t>
            </w:r>
          </w:p>
        </w:tc>
        <w:tc>
          <w:tcPr>
            <w:tcW w:w="1410" w:type="dxa"/>
            <w:vAlign w:val="center"/>
          </w:tcPr>
          <w:p w14:paraId="3E090BBD" w14:textId="3E141D79" w:rsidR="000859E9" w:rsidRPr="00A701F1" w:rsidRDefault="00BA16F1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color w:val="000000" w:themeColor="text1"/>
                <w:sz w:val="20"/>
                <w:szCs w:val="20"/>
              </w:rPr>
              <w:t>21.93</w:t>
            </w:r>
          </w:p>
        </w:tc>
        <w:tc>
          <w:tcPr>
            <w:tcW w:w="1710" w:type="dxa"/>
            <w:vAlign w:val="center"/>
          </w:tcPr>
          <w:p w14:paraId="7C1414DE" w14:textId="250F158F" w:rsidR="000859E9" w:rsidRPr="00A701F1" w:rsidRDefault="00BA16F1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845" w:type="dxa"/>
            <w:vAlign w:val="center"/>
          </w:tcPr>
          <w:p w14:paraId="2971863B" w14:textId="3EF1D026" w:rsidR="000859E9" w:rsidRPr="00A701F1" w:rsidRDefault="00BA16F1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color w:val="000000" w:themeColor="text1"/>
                <w:sz w:val="20"/>
                <w:szCs w:val="20"/>
              </w:rPr>
              <w:t>110.87</w:t>
            </w:r>
          </w:p>
        </w:tc>
      </w:tr>
      <w:tr w:rsidR="000859E9" w:rsidRPr="00A701F1" w14:paraId="2693AA26" w14:textId="77777777" w:rsidTr="0075417E">
        <w:trPr>
          <w:jc w:val="center"/>
        </w:trPr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7B0777DD" w14:textId="6212735B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S8</w:t>
            </w:r>
          </w:p>
        </w:tc>
        <w:tc>
          <w:tcPr>
            <w:tcW w:w="4875" w:type="dxa"/>
            <w:tcBorders>
              <w:bottom w:val="single" w:sz="4" w:space="0" w:color="auto"/>
            </w:tcBorders>
            <w:vAlign w:val="center"/>
          </w:tcPr>
          <w:p w14:paraId="78E0464B" w14:textId="77777777" w:rsidR="000859E9" w:rsidRPr="00A701F1" w:rsidRDefault="000859E9" w:rsidP="00A701F1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Fw 5’-</w:t>
            </w:r>
            <w:r w:rsidRPr="00A701F1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GTG CGT AAC GTG AAA GAG CA-3’</w:t>
            </w:r>
          </w:p>
          <w:p w14:paraId="345763C3" w14:textId="4EF59C16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Rv 3’-AAG TCG ATG CCG TAA TGC TT-5’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vAlign w:val="center"/>
          </w:tcPr>
          <w:p w14:paraId="179B1166" w14:textId="712F3B27" w:rsidR="000859E9" w:rsidRPr="00A701F1" w:rsidRDefault="3F5467CF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A701F1">
              <w:rPr>
                <w:rFonts w:cs="Times New Roman"/>
                <w:sz w:val="20"/>
                <w:szCs w:val="20"/>
                <w:lang w:val="es-ES"/>
              </w:rPr>
              <w:t>(Ennes-Vidal et al. 2019; Adaui et al. 2011</w:t>
            </w:r>
            <w:r w:rsidR="00493F5F">
              <w:rPr>
                <w:rFonts w:cs="Times New Roman"/>
                <w:sz w:val="20"/>
                <w:szCs w:val="20"/>
                <w:lang w:val="es-ES"/>
              </w:rPr>
              <w:t xml:space="preserve">; </w:t>
            </w:r>
            <w:r w:rsidR="00493F5F" w:rsidRPr="00493F5F">
              <w:rPr>
                <w:rFonts w:cs="Times New Roman"/>
                <w:sz w:val="20"/>
                <w:szCs w:val="20"/>
                <w:lang w:val="es-ES"/>
              </w:rPr>
              <w:t>Zabala-Peñafiel et al. 2021</w:t>
            </w:r>
            <w:r w:rsidRPr="00A701F1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2F73C90" w14:textId="0FBC0553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98 b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1DB373B" w14:textId="3B250710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-3.27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61E2A0E2" w14:textId="168CB659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18.8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E42DEC2" w14:textId="2F3C3D63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76689E73" w14:textId="350BDCA0" w:rsidR="000859E9" w:rsidRPr="00A701F1" w:rsidRDefault="000859E9" w:rsidP="00A701F1">
            <w:pPr>
              <w:ind w:left="36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104.41</w:t>
            </w:r>
          </w:p>
        </w:tc>
      </w:tr>
      <w:tr w:rsidR="000859E9" w:rsidRPr="00A701F1" w14:paraId="3886A3E5" w14:textId="77777777" w:rsidTr="0075417E">
        <w:trPr>
          <w:jc w:val="center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C26F6" w14:textId="7AEAF509" w:rsidR="000859E9" w:rsidRPr="00A701F1" w:rsidRDefault="000859E9" w:rsidP="00A701F1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Actin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761F7" w14:textId="77777777" w:rsidR="000859E9" w:rsidRPr="00A701F1" w:rsidRDefault="000859E9" w:rsidP="00A701F1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Fw 5’-GTG CGT AAC GTG AAA GAG CA</w:t>
            </w:r>
            <w:r w:rsidRPr="00A701F1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-3’</w:t>
            </w:r>
          </w:p>
          <w:p w14:paraId="4A6F5F11" w14:textId="560618C5" w:rsidR="000859E9" w:rsidRPr="00A701F1" w:rsidRDefault="000859E9" w:rsidP="00A701F1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Rv 3’-GGC AGC TCA AAT GAC TCC TC-5’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EF5C1" w14:textId="0ACBEECF" w:rsidR="000859E9" w:rsidRPr="00A701F1" w:rsidRDefault="3F5467CF" w:rsidP="00A701F1">
            <w:pPr>
              <w:ind w:left="36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A701F1">
              <w:rPr>
                <w:rFonts w:cs="Times New Roman"/>
                <w:sz w:val="20"/>
                <w:szCs w:val="20"/>
                <w:lang w:val="es-ES"/>
              </w:rPr>
              <w:t>(Ennes-Vidal et al. 2019; Adaui et al. 2011</w:t>
            </w:r>
            <w:r w:rsidR="00493F5F">
              <w:rPr>
                <w:rFonts w:cs="Times New Roman"/>
                <w:sz w:val="20"/>
                <w:szCs w:val="20"/>
                <w:lang w:val="es-ES"/>
              </w:rPr>
              <w:t xml:space="preserve">; </w:t>
            </w:r>
            <w:r w:rsidR="00493F5F" w:rsidRPr="00493F5F">
              <w:rPr>
                <w:rFonts w:cs="Times New Roman"/>
                <w:sz w:val="20"/>
                <w:szCs w:val="20"/>
                <w:lang w:val="es-ES"/>
              </w:rPr>
              <w:t>Zabala-Peñafiel et al. 2021</w:t>
            </w:r>
            <w:r w:rsidRPr="00A701F1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6BA24" w14:textId="383C4B96" w:rsidR="000859E9" w:rsidRPr="00A701F1" w:rsidRDefault="000859E9" w:rsidP="00A701F1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100b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FC66E" w14:textId="7C2C8D09" w:rsidR="000859E9" w:rsidRPr="00A701F1" w:rsidRDefault="000859E9" w:rsidP="00A701F1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-3.2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C2B26" w14:textId="542B806A" w:rsidR="000859E9" w:rsidRPr="00A701F1" w:rsidRDefault="000859E9" w:rsidP="00A701F1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19.7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02BB2" w14:textId="23EA3CF3" w:rsidR="000859E9" w:rsidRPr="00A701F1" w:rsidRDefault="000859E9" w:rsidP="00A701F1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90BCD" w14:textId="6C30F2F8" w:rsidR="000859E9" w:rsidRPr="00A701F1" w:rsidRDefault="000859E9" w:rsidP="00A701F1">
            <w:pPr>
              <w:ind w:left="360"/>
              <w:jc w:val="center"/>
              <w:rPr>
                <w:rFonts w:cs="Times New Roman"/>
                <w:sz w:val="20"/>
                <w:szCs w:val="20"/>
              </w:rPr>
            </w:pPr>
            <w:r w:rsidRPr="00A701F1">
              <w:rPr>
                <w:rFonts w:cs="Times New Roman"/>
                <w:sz w:val="20"/>
                <w:szCs w:val="20"/>
              </w:rPr>
              <w:t>105.60</w:t>
            </w:r>
          </w:p>
        </w:tc>
      </w:tr>
    </w:tbl>
    <w:p w14:paraId="7375DA21" w14:textId="03ECFB6F" w:rsidR="006623D6" w:rsidRDefault="006623D6" w:rsidP="00A701F1">
      <w:pPr>
        <w:rPr>
          <w:rFonts w:cs="Times New Roman"/>
          <w:szCs w:val="24"/>
          <w:u w:val="single"/>
        </w:rPr>
      </w:pPr>
    </w:p>
    <w:p w14:paraId="173497DD" w14:textId="7831EAD0" w:rsidR="00330CCA" w:rsidRDefault="00330CCA" w:rsidP="006623D6">
      <w:pPr>
        <w:spacing w:before="0" w:after="200" w:line="276" w:lineRule="auto"/>
        <w:rPr>
          <w:rFonts w:cs="Times New Roman"/>
          <w:szCs w:val="24"/>
          <w:u w:val="single"/>
        </w:rPr>
      </w:pPr>
      <w:bookmarkStart w:id="0" w:name="_GoBack"/>
      <w:bookmarkEnd w:id="0"/>
    </w:p>
    <w:sectPr w:rsidR="00330CCA" w:rsidSect="000D1679">
      <w:pgSz w:w="15840" w:h="12240" w:orient="landscape"/>
      <w:pgMar w:top="1440" w:right="108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961691" w14:textId="77777777" w:rsidR="00EE34FB" w:rsidRDefault="00EE34FB" w:rsidP="00117666">
      <w:pPr>
        <w:spacing w:after="0"/>
      </w:pPr>
      <w:r>
        <w:separator/>
      </w:r>
    </w:p>
  </w:endnote>
  <w:endnote w:type="continuationSeparator" w:id="0">
    <w:p w14:paraId="4B163D29" w14:textId="77777777" w:rsidR="00EE34FB" w:rsidRDefault="00EE34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7F931F" w14:textId="77777777" w:rsidR="00EE34FB" w:rsidRDefault="00EE34FB" w:rsidP="00117666">
      <w:pPr>
        <w:spacing w:after="0"/>
      </w:pPr>
      <w:r>
        <w:separator/>
      </w:r>
    </w:p>
  </w:footnote>
  <w:footnote w:type="continuationSeparator" w:id="0">
    <w:p w14:paraId="0C8C92E3" w14:textId="77777777" w:rsidR="00EE34FB" w:rsidRDefault="00EE34FB" w:rsidP="00117666">
      <w:pPr>
        <w:spacing w:after="0"/>
      </w:pPr>
      <w:r>
        <w:continuationSeparator/>
      </w: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mFYKGllAKPTm8u" id="296SVCz8"/>
  </int:Manifest>
  <int:Observations>
    <int:Content id="296SVCz8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C37450F"/>
    <w:multiLevelType w:val="hybridMultilevel"/>
    <w:tmpl w:val="3FD643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7F79C3"/>
    <w:multiLevelType w:val="hybridMultilevel"/>
    <w:tmpl w:val="CB9A89BE"/>
    <w:lvl w:ilvl="0" w:tplc="8FE02E5C">
      <w:start w:val="93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>
    <w:nsid w:val="6DBA39E7"/>
    <w:multiLevelType w:val="hybridMultilevel"/>
    <w:tmpl w:val="48568B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9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activeWritingStyle w:appName="MSWord" w:lang="es-ES" w:vendorID="64" w:dllVersion="131078" w:nlCheck="1" w:checkStyle="1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6655"/>
    <w:rsid w:val="00007718"/>
    <w:rsid w:val="0001436A"/>
    <w:rsid w:val="0002589A"/>
    <w:rsid w:val="00034304"/>
    <w:rsid w:val="00035434"/>
    <w:rsid w:val="00052A14"/>
    <w:rsid w:val="000761D7"/>
    <w:rsid w:val="00076C9C"/>
    <w:rsid w:val="00077D53"/>
    <w:rsid w:val="000859E9"/>
    <w:rsid w:val="000B525D"/>
    <w:rsid w:val="000B64B8"/>
    <w:rsid w:val="000C0816"/>
    <w:rsid w:val="000D0668"/>
    <w:rsid w:val="000D1679"/>
    <w:rsid w:val="000D7A57"/>
    <w:rsid w:val="000F03A4"/>
    <w:rsid w:val="000F7A03"/>
    <w:rsid w:val="00105FD9"/>
    <w:rsid w:val="00117666"/>
    <w:rsid w:val="0012732E"/>
    <w:rsid w:val="001331AC"/>
    <w:rsid w:val="001549D3"/>
    <w:rsid w:val="00160065"/>
    <w:rsid w:val="0017118D"/>
    <w:rsid w:val="00175DB7"/>
    <w:rsid w:val="00177D84"/>
    <w:rsid w:val="001F7143"/>
    <w:rsid w:val="00202D59"/>
    <w:rsid w:val="0025025F"/>
    <w:rsid w:val="00260017"/>
    <w:rsid w:val="00267D18"/>
    <w:rsid w:val="00274347"/>
    <w:rsid w:val="002868E2"/>
    <w:rsid w:val="002869C3"/>
    <w:rsid w:val="002936E4"/>
    <w:rsid w:val="002951DC"/>
    <w:rsid w:val="002A5D4D"/>
    <w:rsid w:val="002B4A57"/>
    <w:rsid w:val="002C686D"/>
    <w:rsid w:val="002C74CA"/>
    <w:rsid w:val="003123F4"/>
    <w:rsid w:val="00314ECF"/>
    <w:rsid w:val="00330CCA"/>
    <w:rsid w:val="003544FB"/>
    <w:rsid w:val="0035475C"/>
    <w:rsid w:val="003578C4"/>
    <w:rsid w:val="0036024C"/>
    <w:rsid w:val="00361336"/>
    <w:rsid w:val="003C3693"/>
    <w:rsid w:val="003D2F2D"/>
    <w:rsid w:val="00401590"/>
    <w:rsid w:val="00447801"/>
    <w:rsid w:val="00452E9C"/>
    <w:rsid w:val="00461445"/>
    <w:rsid w:val="004735C8"/>
    <w:rsid w:val="00491ABF"/>
    <w:rsid w:val="00493F5F"/>
    <w:rsid w:val="004947A6"/>
    <w:rsid w:val="004961FF"/>
    <w:rsid w:val="004A381A"/>
    <w:rsid w:val="004B7987"/>
    <w:rsid w:val="00517A89"/>
    <w:rsid w:val="005250F2"/>
    <w:rsid w:val="00531AEC"/>
    <w:rsid w:val="00593EEA"/>
    <w:rsid w:val="005A5EEE"/>
    <w:rsid w:val="006235E3"/>
    <w:rsid w:val="00634B23"/>
    <w:rsid w:val="006375C7"/>
    <w:rsid w:val="00654E8F"/>
    <w:rsid w:val="00660D05"/>
    <w:rsid w:val="006623D6"/>
    <w:rsid w:val="006820B1"/>
    <w:rsid w:val="006848C0"/>
    <w:rsid w:val="006B6734"/>
    <w:rsid w:val="006B7D14"/>
    <w:rsid w:val="006F532E"/>
    <w:rsid w:val="006F7652"/>
    <w:rsid w:val="00701727"/>
    <w:rsid w:val="0070566C"/>
    <w:rsid w:val="00714C50"/>
    <w:rsid w:val="00725A7D"/>
    <w:rsid w:val="007332D0"/>
    <w:rsid w:val="00747C8E"/>
    <w:rsid w:val="007501BE"/>
    <w:rsid w:val="0075417E"/>
    <w:rsid w:val="007628BA"/>
    <w:rsid w:val="0078412A"/>
    <w:rsid w:val="00790BB3"/>
    <w:rsid w:val="00794355"/>
    <w:rsid w:val="007C206C"/>
    <w:rsid w:val="00806384"/>
    <w:rsid w:val="00816CFD"/>
    <w:rsid w:val="00817DD6"/>
    <w:rsid w:val="008227D5"/>
    <w:rsid w:val="00832F0C"/>
    <w:rsid w:val="0083759F"/>
    <w:rsid w:val="00837930"/>
    <w:rsid w:val="008808D0"/>
    <w:rsid w:val="00885156"/>
    <w:rsid w:val="00897FB1"/>
    <w:rsid w:val="008E115D"/>
    <w:rsid w:val="009151AA"/>
    <w:rsid w:val="00926BD8"/>
    <w:rsid w:val="0093429D"/>
    <w:rsid w:val="00943573"/>
    <w:rsid w:val="00964134"/>
    <w:rsid w:val="00970F7D"/>
    <w:rsid w:val="0099276D"/>
    <w:rsid w:val="00994A3D"/>
    <w:rsid w:val="009A3905"/>
    <w:rsid w:val="009A475A"/>
    <w:rsid w:val="009C2B12"/>
    <w:rsid w:val="009E22EF"/>
    <w:rsid w:val="00A16352"/>
    <w:rsid w:val="00A174D9"/>
    <w:rsid w:val="00A56D5C"/>
    <w:rsid w:val="00A701F1"/>
    <w:rsid w:val="00AA0109"/>
    <w:rsid w:val="00AA4D24"/>
    <w:rsid w:val="00AB6715"/>
    <w:rsid w:val="00AC05DC"/>
    <w:rsid w:val="00AE39CA"/>
    <w:rsid w:val="00AF67F7"/>
    <w:rsid w:val="00B15DB9"/>
    <w:rsid w:val="00B1671E"/>
    <w:rsid w:val="00B25EB8"/>
    <w:rsid w:val="00B37F4D"/>
    <w:rsid w:val="00B44B50"/>
    <w:rsid w:val="00BA16F1"/>
    <w:rsid w:val="00BB1876"/>
    <w:rsid w:val="00BC62DB"/>
    <w:rsid w:val="00BE06FC"/>
    <w:rsid w:val="00C06561"/>
    <w:rsid w:val="00C25A20"/>
    <w:rsid w:val="00C52A7B"/>
    <w:rsid w:val="00C56BAF"/>
    <w:rsid w:val="00C57E4C"/>
    <w:rsid w:val="00C679AA"/>
    <w:rsid w:val="00C75920"/>
    <w:rsid w:val="00C75972"/>
    <w:rsid w:val="00CD066B"/>
    <w:rsid w:val="00CE4FEE"/>
    <w:rsid w:val="00D060CF"/>
    <w:rsid w:val="00D06173"/>
    <w:rsid w:val="00D1328B"/>
    <w:rsid w:val="00D60858"/>
    <w:rsid w:val="00D71D90"/>
    <w:rsid w:val="00D8139B"/>
    <w:rsid w:val="00D902F5"/>
    <w:rsid w:val="00DB59C3"/>
    <w:rsid w:val="00DC259A"/>
    <w:rsid w:val="00DE23E8"/>
    <w:rsid w:val="00DE5A68"/>
    <w:rsid w:val="00E12562"/>
    <w:rsid w:val="00E26B5E"/>
    <w:rsid w:val="00E52377"/>
    <w:rsid w:val="00E537AD"/>
    <w:rsid w:val="00E6363D"/>
    <w:rsid w:val="00E64E17"/>
    <w:rsid w:val="00E6676F"/>
    <w:rsid w:val="00E866C9"/>
    <w:rsid w:val="00EA3D3C"/>
    <w:rsid w:val="00EC090A"/>
    <w:rsid w:val="00ED20B5"/>
    <w:rsid w:val="00ED3D5C"/>
    <w:rsid w:val="00EE34FB"/>
    <w:rsid w:val="00F104A8"/>
    <w:rsid w:val="00F23A72"/>
    <w:rsid w:val="00F24914"/>
    <w:rsid w:val="00F46900"/>
    <w:rsid w:val="00F513C6"/>
    <w:rsid w:val="00F61D89"/>
    <w:rsid w:val="00F76712"/>
    <w:rsid w:val="00F76C96"/>
    <w:rsid w:val="00F85E82"/>
    <w:rsid w:val="00FA6E61"/>
    <w:rsid w:val="00FB4BE4"/>
    <w:rsid w:val="00FD547C"/>
    <w:rsid w:val="00FE5887"/>
    <w:rsid w:val="03E2A6EB"/>
    <w:rsid w:val="33DD383F"/>
    <w:rsid w:val="3F54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897FB1"/>
    <w:rPr>
      <w:color w:val="605E5C"/>
      <w:shd w:val="clear" w:color="auto" w:fill="E1DFDD"/>
    </w:rPr>
  </w:style>
  <w:style w:type="character" w:customStyle="1" w:styleId="normaltextrun">
    <w:name w:val="normaltextrun"/>
    <w:basedOn w:val="Fontepargpadro"/>
    <w:rsid w:val="00361336"/>
  </w:style>
  <w:style w:type="character" w:customStyle="1" w:styleId="spellingerror">
    <w:name w:val="spellingerror"/>
    <w:basedOn w:val="Fontepargpadro"/>
    <w:rsid w:val="00361336"/>
  </w:style>
  <w:style w:type="paragraph" w:customStyle="1" w:styleId="paragraph">
    <w:name w:val="paragraph"/>
    <w:basedOn w:val="Normal"/>
    <w:rsid w:val="00361336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customStyle="1" w:styleId="eop">
    <w:name w:val="eop"/>
    <w:basedOn w:val="Fontepargpadro"/>
    <w:rsid w:val="00361336"/>
  </w:style>
  <w:style w:type="character" w:customStyle="1" w:styleId="UnresolvedMention">
    <w:name w:val="Unresolved Mention"/>
    <w:basedOn w:val="Fontepargpadro"/>
    <w:uiPriority w:val="99"/>
    <w:semiHidden/>
    <w:unhideWhenUsed/>
    <w:rsid w:val="008808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2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9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11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6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3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2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6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3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44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46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82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68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1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37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7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00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9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19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0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7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2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36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76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47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15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6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93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35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4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1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4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28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23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2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0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54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2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1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78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5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81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6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4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65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4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35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5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1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7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66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1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16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4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7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64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0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20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2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9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6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77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2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83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05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2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0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58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3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18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8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63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2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23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16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74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5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5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1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19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2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23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8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02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06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4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5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9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13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36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5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2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13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8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2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00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7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55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19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9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5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1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6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7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26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1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06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1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705d2edf8dce486e" Type="http://schemas.microsoft.com/office/2019/09/relationships/intelligence" Target="intelligenc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41EB14D-1DB2-4DF7-82FD-A0C48BD1C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61</Words>
  <Characters>871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los Roberto Alves</cp:lastModifiedBy>
  <cp:revision>2</cp:revision>
  <cp:lastPrinted>2013-10-03T12:51:00Z</cp:lastPrinted>
  <dcterms:created xsi:type="dcterms:W3CDTF">2022-03-28T15:53:00Z</dcterms:created>
  <dcterms:modified xsi:type="dcterms:W3CDTF">2022-03-28T15:53:00Z</dcterms:modified>
</cp:coreProperties>
</file>